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792CA" w14:textId="7B3F25EE" w:rsidR="00B32111" w:rsidRPr="00C9125F" w:rsidRDefault="000C598F" w:rsidP="003B0101">
      <w:pPr>
        <w:pStyle w:val="3"/>
        <w:spacing w:line="480" w:lineRule="auto"/>
        <w:rPr>
          <w:rFonts w:ascii="Times New Roman" w:hAnsi="Times New Roman" w:cs="Times New Roman"/>
          <w:i w:val="0"/>
          <w:iCs/>
          <w:color w:val="000000" w:themeColor="text1"/>
          <w:sz w:val="24"/>
          <w:lang w:val="en-US"/>
        </w:rPr>
      </w:pPr>
      <w:r w:rsidRPr="000C728C"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lang w:val="en-US"/>
        </w:rPr>
        <w:t>Supplemental</w:t>
      </w:r>
      <w:r w:rsidRPr="000C728C">
        <w:rPr>
          <w:rFonts w:ascii="Times New Roman" w:hAnsi="Times New Roman" w:cs="Times New Roman"/>
          <w:b/>
          <w:bCs/>
          <w:i w:val="0"/>
          <w:iCs/>
          <w:color w:val="000000" w:themeColor="text1"/>
          <w:sz w:val="24"/>
          <w:lang w:val="en-US"/>
        </w:rPr>
        <w:t xml:space="preserve"> Table 1</w:t>
      </w:r>
      <w:r w:rsidR="003B0101" w:rsidRPr="000C728C">
        <w:rPr>
          <w:rFonts w:ascii="Times New Roman" w:hAnsi="Times New Roman" w:cs="Times New Roman"/>
          <w:i w:val="0"/>
          <w:iCs/>
          <w:color w:val="000000" w:themeColor="text1"/>
          <w:sz w:val="24"/>
          <w:lang w:val="en-US"/>
        </w:rPr>
        <w:t xml:space="preserve">. </w:t>
      </w:r>
      <w:r w:rsidR="003B0101" w:rsidRPr="00C9125F">
        <w:rPr>
          <w:rFonts w:ascii="Times New Roman" w:hAnsi="Times New Roman" w:cs="Times New Roman"/>
          <w:i w:val="0"/>
          <w:iCs/>
          <w:color w:val="000000" w:themeColor="text1"/>
          <w:sz w:val="24"/>
          <w:lang w:val="en-US"/>
        </w:rPr>
        <w:t>Sensitivity and Specificity for I wave latency, III wave latency, V wave latency, IPL I-III and IPL III-V of affected side, and IPL III-V of normal side.</w:t>
      </w:r>
    </w:p>
    <w:p w14:paraId="663C0F51" w14:textId="77777777" w:rsidR="003B0101" w:rsidRPr="00C9125F" w:rsidRDefault="003B0101" w:rsidP="003B0101">
      <w:pPr>
        <w:rPr>
          <w:rFonts w:ascii="Times New Roman" w:hAnsi="Times New Roman" w:cs="Times New Roman"/>
          <w:sz w:val="24"/>
          <w:szCs w:val="24"/>
          <w:lang w:eastAsia="en-US"/>
        </w:rPr>
      </w:pPr>
    </w:p>
    <w:tbl>
      <w:tblPr>
        <w:tblStyle w:val="a3"/>
        <w:tblW w:w="4189" w:type="pct"/>
        <w:tblLook w:val="04A0" w:firstRow="1" w:lastRow="0" w:firstColumn="1" w:lastColumn="0" w:noHBand="0" w:noVBand="1"/>
      </w:tblPr>
      <w:tblGrid>
        <w:gridCol w:w="1178"/>
        <w:gridCol w:w="1194"/>
        <w:gridCol w:w="1194"/>
        <w:gridCol w:w="1178"/>
        <w:gridCol w:w="1194"/>
        <w:gridCol w:w="1194"/>
        <w:gridCol w:w="1178"/>
        <w:gridCol w:w="1194"/>
        <w:gridCol w:w="1194"/>
        <w:gridCol w:w="1178"/>
        <w:gridCol w:w="1194"/>
        <w:gridCol w:w="1194"/>
        <w:gridCol w:w="1178"/>
        <w:gridCol w:w="1194"/>
        <w:gridCol w:w="1194"/>
        <w:gridCol w:w="1178"/>
        <w:gridCol w:w="1194"/>
        <w:gridCol w:w="1194"/>
      </w:tblGrid>
      <w:tr w:rsidR="00893EB9" w:rsidRPr="00C9125F" w14:paraId="44EE5B4F" w14:textId="77777777" w:rsidTr="00DC3540">
        <w:tc>
          <w:tcPr>
            <w:tcW w:w="85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B0E720" w14:textId="5DA79E98" w:rsidR="00FD2EAA" w:rsidRPr="00C9125F" w:rsidRDefault="00FD2EA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 wave latency of affected side</w:t>
            </w:r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</w:t>
            </w:r>
            <w:proofErr w:type="spellStart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s</w:t>
            </w:r>
            <w:proofErr w:type="spellEnd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83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7FA5CF" w14:textId="6146EBC1" w:rsidR="00FD2EAA" w:rsidRPr="00C9125F" w:rsidRDefault="00FD2EA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II wave latency of affected side</w:t>
            </w:r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</w:t>
            </w:r>
            <w:proofErr w:type="spellStart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s</w:t>
            </w:r>
            <w:proofErr w:type="spellEnd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83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48EB8A" w14:textId="78CF3FC6" w:rsidR="00FD2EAA" w:rsidRPr="00C9125F" w:rsidRDefault="00FD2EA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 wave latency of affected side</w:t>
            </w:r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</w:t>
            </w:r>
            <w:proofErr w:type="spellStart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s</w:t>
            </w:r>
            <w:proofErr w:type="spellEnd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83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457687" w14:textId="41CE8804" w:rsidR="00FD2EAA" w:rsidRPr="00C9125F" w:rsidRDefault="00FD2EA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PL I-III of affected side</w:t>
            </w:r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</w:t>
            </w:r>
            <w:proofErr w:type="spellStart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s</w:t>
            </w:r>
            <w:proofErr w:type="spellEnd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83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C9E799" w14:textId="2B44C950" w:rsidR="00FD2EAA" w:rsidRPr="00C9125F" w:rsidRDefault="00FD2EA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PL III-V of affected side</w:t>
            </w:r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</w:t>
            </w:r>
            <w:proofErr w:type="spellStart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s</w:t>
            </w:r>
            <w:proofErr w:type="spellEnd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83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21FB6" w14:textId="08EBBCF6" w:rsidR="00FD2EAA" w:rsidRPr="00C9125F" w:rsidRDefault="00FD2EA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IPL III-V of normal side</w:t>
            </w:r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</w:t>
            </w:r>
            <w:proofErr w:type="spellStart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s</w:t>
            </w:r>
            <w:proofErr w:type="spellEnd"/>
            <w:r w:rsidR="00E85850" w:rsidRPr="00C9125F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8C352C" w:rsidRPr="00C9125F" w14:paraId="2F62D555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A5DD91" w14:textId="539C0B28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hreshold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31C23D" w14:textId="5D528C6A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ensitivity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BA418A" w14:textId="1D60FF89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pecificity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322A36" w14:textId="74B07A56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hreshold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8A31A9" w14:textId="49AAC04E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ensitivity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713622" w14:textId="36ED750B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pecificity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368F98" w14:textId="5B4104B3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hreshold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2F7A83" w14:textId="36A04648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ensitivity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7BA138" w14:textId="5150A116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pecificity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1F48C" w14:textId="054E30CB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hreshold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D657CC" w14:textId="3DB4F8BF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ensitivity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466E28" w14:textId="5404136E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pecificity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4D2F0" w14:textId="2727A2DE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hreshold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7D02C1" w14:textId="62B780E4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ensitivity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DF571E" w14:textId="758E976F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pecificity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DEBCD" w14:textId="51F2E74F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hreshold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BB90B" w14:textId="34D88BF0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ensitivity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269CDC" w14:textId="16BC71A7" w:rsidR="00F0728E" w:rsidRPr="00C9125F" w:rsidRDefault="00F0728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C9125F">
              <w:rPr>
                <w:rFonts w:ascii="Times New Roman" w:hAnsi="Times New Roman" w:cs="Times New Roman"/>
                <w:b/>
                <w:kern w:val="0"/>
                <w:sz w:val="22"/>
              </w:rPr>
              <w:t>Specificity</w:t>
            </w:r>
          </w:p>
        </w:tc>
      </w:tr>
      <w:tr w:rsidR="008C352C" w:rsidRPr="00C9125F" w14:paraId="08C20345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31BB6C" w14:textId="5B8CF83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49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EFC9EC" w14:textId="0DE34C2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2123E" w14:textId="63EC58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228E24" w14:textId="2D425E0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52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B3EF11" w14:textId="52A55E7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E73FE9" w14:textId="2D2543D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8B943A" w14:textId="25BEB83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32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C252F6" w14:textId="613726B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F54B54" w14:textId="66997CC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76C6E" w14:textId="45667892" w:rsidR="00FD2EAA" w:rsidRPr="00C9125F" w:rsidRDefault="004C0123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0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736299" w14:textId="3170EA86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DDA7E6" w14:textId="53E1D518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7DCEA" w14:textId="1B6ED8C7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0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C2B92C" w14:textId="2D1F301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46C7B7" w14:textId="20844D8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68A5B4" w14:textId="224568F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8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A9A549" w14:textId="5BD7AE9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36B285" w14:textId="7C524DF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00 </w:t>
            </w:r>
          </w:p>
        </w:tc>
      </w:tr>
      <w:tr w:rsidR="008C352C" w:rsidRPr="00C9125F" w14:paraId="4027DC8D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042238" w14:textId="7D0ABC3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51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A18201" w14:textId="1FE2CAB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053B07" w14:textId="5A88A92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B64D24" w14:textId="43E630B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52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A307F" w14:textId="383781E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E370D8" w14:textId="447F4BF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6D0049" w14:textId="25CED04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B0C710" w14:textId="04CCC53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D182CA" w14:textId="09B7E76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E61C1" w14:textId="19B8DF53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6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11FD88" w14:textId="645C3251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41676B" w14:textId="40032BFC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327EC" w14:textId="687EE5C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51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6F467B" w14:textId="040A49A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EF8393" w14:textId="19B73D1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975C4B" w14:textId="7C85FEE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60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BC9B6F" w14:textId="3B8FEB3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A3BCA1" w14:textId="1B3F38A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17 </w:t>
            </w:r>
          </w:p>
        </w:tc>
      </w:tr>
      <w:tr w:rsidR="008C352C" w:rsidRPr="00C9125F" w14:paraId="18F9627C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4EEC7" w14:textId="47CEE82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55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893529" w14:textId="67AC307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9632C" w14:textId="53CB8C4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1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EE83CC" w14:textId="0BFE20B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55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4309D8" w14:textId="3FF0EDF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DD6A0D" w14:textId="18E6CBA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3A529C" w14:textId="5E5ABEC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34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FF500" w14:textId="2A53D25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E6E209" w14:textId="02796D4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4A827" w14:textId="54BB453A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2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75EF4" w14:textId="2F5BA461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0F7456" w14:textId="69BDDCB3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A2F5D" w14:textId="53295E3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53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77D030" w14:textId="067F009F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7A8D44" w14:textId="30F364F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8A3CA6" w14:textId="636C534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66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458911" w14:textId="4DC4908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A82611" w14:textId="08E8956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67 </w:t>
            </w:r>
          </w:p>
        </w:tc>
      </w:tr>
      <w:tr w:rsidR="008C352C" w:rsidRPr="00C9125F" w14:paraId="37EAD88A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43E1C6" w14:textId="42D1A48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595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3941A4" w14:textId="7FA2EC3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98332E" w14:textId="284C29B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2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F03644" w14:textId="0538C64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59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5E9E47" w14:textId="109B508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EADFE2" w14:textId="316E1D1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9BD5FD" w14:textId="4D8B9AF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38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6D3289" w14:textId="2E7D896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3893A1" w14:textId="219D5D2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6B5C8" w14:textId="33C8B976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3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2E005" w14:textId="367FB610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48DCD7" w14:textId="5C78679E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844382" w14:textId="6CEEEEB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56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1E98A8" w14:textId="51477B53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D35B57" w14:textId="592F2EE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64119E" w14:textId="5DB889E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0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049B5C" w14:textId="0B8E411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C904C5" w14:textId="6B63428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83 </w:t>
            </w:r>
          </w:p>
        </w:tc>
      </w:tr>
      <w:tr w:rsidR="008C352C" w:rsidRPr="00C9125F" w14:paraId="199F996A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1FEEC" w14:textId="0CE9D69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64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1D86F0" w14:textId="4CF8B8C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CE91E9" w14:textId="42D6AC5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3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C060A0" w14:textId="4D8740B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63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47B0D1" w14:textId="449FBC1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5721D5" w14:textId="3EFF73C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9D566" w14:textId="48A9C8C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42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3C8EE9" w14:textId="00608F9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434700" w14:textId="77524D0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ABFB44" w14:textId="122BF025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5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8A291A" w14:textId="3AA86374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8957AC" w14:textId="68FC32D4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7BA58" w14:textId="774CEF6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58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498A9" w14:textId="3E52F565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E16B4D" w14:textId="08EF4C6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DE55FF" w14:textId="59FD147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1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95D633" w14:textId="63E7BB0D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475611" w14:textId="6292D65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00 </w:t>
            </w:r>
          </w:p>
        </w:tc>
      </w:tr>
      <w:tr w:rsidR="008C352C" w:rsidRPr="00C9125F" w14:paraId="0B5F12F6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CD33AE" w14:textId="409D53B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68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44837" w14:textId="7CD5B78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93540D" w14:textId="5561345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0C4A0B" w14:textId="0D36D16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68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81613D" w14:textId="2D80EF4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7C2173" w14:textId="4668020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C0CC5" w14:textId="5FAF86C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46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2D329" w14:textId="0362134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0B8D74" w14:textId="38A31E0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6D6584" w14:textId="2E36D91E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4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8F0C82" w14:textId="09340F2C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B479FD" w14:textId="2D36B219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E98E0" w14:textId="78F55B1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60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B74EA" w14:textId="0F9D0028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40D694" w14:textId="6B7D583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74ADA1" w14:textId="36369DA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2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35C65E" w14:textId="4BFFDC88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07C590" w14:textId="1E03C55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33 </w:t>
            </w:r>
          </w:p>
        </w:tc>
      </w:tr>
      <w:tr w:rsidR="008C352C" w:rsidRPr="00C9125F" w14:paraId="6C00C10B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6710BA" w14:textId="0D21C0D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72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99399" w14:textId="2DEEC54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A0413A" w14:textId="3572E90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F33673" w14:textId="4F86F8D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72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7C8E3B" w14:textId="15998EC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69269B" w14:textId="3F06BA1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2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AD27D" w14:textId="2787023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48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69D881" w14:textId="43B219E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A3B790" w14:textId="2ED2D96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F9E319" w14:textId="265B3BE1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0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3E3DD" w14:textId="1514F591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23D204" w14:textId="601D7272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C5DBF8" w14:textId="61B8C9D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64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4659B" w14:textId="151BB78E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0A9ABD" w14:textId="324E4F9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DF1DAD" w14:textId="11B6FD5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4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824798" w14:textId="31BC1C15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017294" w14:textId="0DA1DAA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67 </w:t>
            </w:r>
          </w:p>
        </w:tc>
      </w:tr>
      <w:tr w:rsidR="008C352C" w:rsidRPr="00C9125F" w14:paraId="0ED1B5A3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FABFC0" w14:textId="14619EF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76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9B1338" w14:textId="3C14269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3D4FE4" w14:textId="726E51C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6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2EC41C" w14:textId="52DA8AD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76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261753" w14:textId="6C396A1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59AAFC" w14:textId="71A9260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016B9A" w14:textId="142724F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51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9B5B5" w14:textId="3FF1706E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0CB487" w14:textId="5DF0A77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2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F662D" w14:textId="64BC7726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2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CE3E2" w14:textId="2D33D0B0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9CAF79" w14:textId="37D9A849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76633B" w14:textId="3E3C8A9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66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98D26" w14:textId="635D7ED4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38C5EB" w14:textId="722D2B2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0D9D6B" w14:textId="154CF44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5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5CCB90" w14:textId="188E20D5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8FA4E46" w14:textId="0A14F89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250 </w:t>
            </w:r>
          </w:p>
        </w:tc>
      </w:tr>
      <w:tr w:rsidR="008C352C" w:rsidRPr="00C9125F" w14:paraId="1379F15F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1EAC2" w14:textId="0D4414C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8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7E552" w14:textId="6C184B5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57A9E" w14:textId="776F2BF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7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6DD4BE" w14:textId="1310CC8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80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875298" w14:textId="0D7E6FA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785554" w14:textId="468D4FF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6E55A1" w14:textId="2884B01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55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D7BA5B" w14:textId="2C72FDEF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153016" w14:textId="26278FC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9FCC77" w14:textId="3419C2C6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4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9B7AB0" w14:textId="5B51FFFE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406CCB" w14:textId="73D699D9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2C616" w14:textId="1D0483C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68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D60AD7" w14:textId="14D7665B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6AB392" w14:textId="629E2C2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77BD3C" w14:textId="6192619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6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A36E6E" w14:textId="1F8E3EA2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D03E4F" w14:textId="2CA830C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17 </w:t>
            </w:r>
          </w:p>
        </w:tc>
      </w:tr>
      <w:tr w:rsidR="008C352C" w:rsidRPr="00C9125F" w14:paraId="47B76F52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D8CCC" w14:textId="7EF5F26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845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7F4C4C" w14:textId="7B0FFB9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9EBF73" w14:textId="7712471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8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236F53" w14:textId="628F513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82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72A71C" w14:textId="77E2FE2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819C7C" w14:textId="5A3E437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5D2D8B" w14:textId="53AFC9D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59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A907F0" w14:textId="52849430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A23EE1" w14:textId="38CFA9F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C1DCB" w14:textId="0AD90D3A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6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BC6CB9" w14:textId="43DD130E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2557C7" w14:textId="1330E7A4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31C85" w14:textId="2F9A791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0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A11E8" w14:textId="267E74A5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0DA0DD" w14:textId="2D83B2A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E0FEE0" w14:textId="4B6328E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8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9EA0E0" w14:textId="2F05899F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8EB8D8" w14:textId="56BF147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17 </w:t>
            </w:r>
          </w:p>
        </w:tc>
      </w:tr>
      <w:tr w:rsidR="008C352C" w:rsidRPr="00C9125F" w14:paraId="68F3D6A9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664F1" w14:textId="133D4E5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89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B6EAF" w14:textId="31F225B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61F016" w14:textId="319D780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8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4464E5" w14:textId="2A35E9D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84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DF640F" w14:textId="77238C9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0E5622" w14:textId="29D60E9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B4985" w14:textId="45DB51E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63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102DD6" w14:textId="4335D186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BB3F44" w14:textId="47C2F29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E536F8" w14:textId="5633331A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0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98790B" w14:textId="053C52F3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618C9E" w14:textId="7646FA55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76C2FC" w14:textId="37A54C0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3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308A0" w14:textId="5C4DB1A3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0EBC1E" w14:textId="2E2D3F3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2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538424" w14:textId="7B81661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9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015096" w14:textId="027D5828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7D7FE7" w14:textId="6E2A9E3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83 </w:t>
            </w:r>
          </w:p>
        </w:tc>
      </w:tr>
      <w:tr w:rsidR="008C352C" w:rsidRPr="00C9125F" w14:paraId="4E614C9E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F11AB" w14:textId="0111A3B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93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D5CC20" w14:textId="1CC380A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04BCF8" w14:textId="132B24D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8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D24BA9" w14:textId="54439A9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88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AD7CDD" w14:textId="6F22F83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9C2ED6" w14:textId="2B98388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BD87A8" w14:textId="7E791AC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67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A0F8C" w14:textId="02B3E497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034DB2" w14:textId="31C8987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441854" w14:textId="1BFE88B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2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4A9A86" w14:textId="0ECF9572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608C72" w14:textId="4CA4FC66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C8655B" w14:textId="485C637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5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516AC" w14:textId="2BA48FEF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A38A51" w14:textId="494E3A9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FE2A5C" w14:textId="7405D21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9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ABB23C" w14:textId="1DAB9D46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E18514" w14:textId="4EF1B25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50 </w:t>
            </w:r>
          </w:p>
        </w:tc>
      </w:tr>
      <w:tr w:rsidR="008C352C" w:rsidRPr="00C9125F" w14:paraId="304FBEE0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C51C7F" w14:textId="79321F5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1.97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2F878" w14:textId="12E9482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63069C" w14:textId="1A80CB1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8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01619E" w14:textId="39CBEB3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93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0AC72A" w14:textId="6D6D037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8744C9" w14:textId="0A29C77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66CB82" w14:textId="7362EAC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72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99F0B3" w14:textId="4A551F57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B3DEE4" w14:textId="45CA117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0CF262" w14:textId="7073A18E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3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314D1" w14:textId="1F09AFE3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AEC467" w14:textId="51AD4F23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7A9ED3" w14:textId="61F8BE7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7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C0839" w14:textId="633295DE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447169" w14:textId="35A3717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2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BFA8E8" w14:textId="2953495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1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BF8501" w14:textId="5BBD3663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5E3E19" w14:textId="29E3C6C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467 </w:t>
            </w:r>
          </w:p>
        </w:tc>
      </w:tr>
      <w:tr w:rsidR="008C352C" w:rsidRPr="00C9125F" w14:paraId="7B91AC74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5A60BA" w14:textId="59FB240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2.01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3DB91A" w14:textId="12A27DC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F30C44" w14:textId="7EC1306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9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2A3CE3" w14:textId="2F06272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95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6E7C13" w14:textId="1F6BE0B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9AB3CD" w14:textId="33ED02D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F0A393" w14:textId="307CA10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74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C03205" w14:textId="3EA02613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4BA7C9" w14:textId="22369EB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8D3910" w14:textId="00C1C9FC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4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04DE8" w14:textId="256E7AFA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6D6931" w14:textId="1A7085AA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085D0" w14:textId="31B1649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79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A5474" w14:textId="26AC61E2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16C275" w14:textId="144E7D2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2EAD96" w14:textId="224D468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3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C63E58" w14:textId="04DC480A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526A32" w14:textId="7DF60D9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00 </w:t>
            </w:r>
          </w:p>
        </w:tc>
      </w:tr>
      <w:tr w:rsidR="008C352C" w:rsidRPr="00C9125F" w14:paraId="1234BF92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91E89C" w14:textId="546C020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2.05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9575EC" w14:textId="4E97333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D9C2FE" w14:textId="1995A3C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9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1A3F1A" w14:textId="607D408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97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F37E19" w14:textId="0899460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0393AA9" w14:textId="3D40B61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8C1400" w14:textId="0FA798B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76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81D17" w14:textId="20E16CBD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B0E275" w14:textId="2832D54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76570A" w14:textId="69C49C9D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6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E4B888" w14:textId="36B9310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D32B2F" w14:textId="799AB09B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C79F2" w14:textId="696989A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0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0F11C7" w14:textId="3E33D4B9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29E977" w14:textId="45BD8D7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EE62E7" w14:textId="63742BF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5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552EAE" w14:textId="11C45378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EC9F3B" w14:textId="63B4F2E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33 </w:t>
            </w:r>
          </w:p>
        </w:tc>
      </w:tr>
      <w:tr w:rsidR="008C352C" w:rsidRPr="00C9125F" w14:paraId="6A94AFC0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A5FFAF" w14:textId="1CB98D8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2.155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4EA687" w14:textId="1576FAF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576D98" w14:textId="108597F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0.9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145747" w14:textId="65A36AF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01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6530C3" w14:textId="7B2065C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0C66E2" w14:textId="3DC289F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D3AEDC" w14:textId="1AE300A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80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E8280D" w14:textId="03154D3B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557DC5" w14:textId="1780BC4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7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4C532D" w14:textId="3E762D0F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9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66CDD" w14:textId="56AB70F0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1966E4" w14:textId="0A1894E3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7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C6E2EF" w14:textId="102C572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1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FCA1AD" w14:textId="65748AD5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D31BD3" w14:textId="0732625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DF4D69" w14:textId="2FD7095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7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A9943B" w14:textId="33C2E009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A8622B" w14:textId="564A713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50 </w:t>
            </w:r>
          </w:p>
        </w:tc>
      </w:tr>
      <w:tr w:rsidR="008C352C" w:rsidRPr="00C9125F" w14:paraId="63E02941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2749AA" w14:textId="7022A85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3.24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41F4B2" w14:textId="7CA1808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526C3" w14:textId="5ACD84C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BCAF01" w14:textId="50CDEA8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05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927AA0" w14:textId="24EE573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772DFC" w14:textId="79C50F4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2BD891" w14:textId="3593559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84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1FF91D" w14:textId="6340773F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A4771F" w14:textId="2C3E39F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5CEC7" w14:textId="6C1478F1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23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6A57F0" w14:textId="6870A365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01961E" w14:textId="44393E9F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7AB2D5" w14:textId="398CF0E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2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2B75AA" w14:textId="42FEEE1D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4DBDE5" w14:textId="5EBFBB9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3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7ACA71" w14:textId="00E6052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7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B51922" w14:textId="56199102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91FD26" w14:textId="500B880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67 </w:t>
            </w:r>
          </w:p>
        </w:tc>
      </w:tr>
      <w:tr w:rsidR="008C352C" w:rsidRPr="00C9125F" w14:paraId="7A450086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D6D0D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ED6DA7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48904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594720" w14:textId="00CA054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09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0A8D50" w14:textId="6694538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DC051D" w14:textId="0EAC232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CF536" w14:textId="7570BF2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88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1803FD" w14:textId="3B2B892D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5DE5EA" w14:textId="368E671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C359D3" w14:textId="632426F0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27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51FA37" w14:textId="7CF6A278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03E5A4" w14:textId="1CC3DB45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A1628" w14:textId="2AE8E77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3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0AF55" w14:textId="4901951E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932F90" w14:textId="3B088CD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947F6F" w14:textId="656D896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9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E969D0" w14:textId="2DDCEE77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8D3C03" w14:textId="0C73A42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67 </w:t>
            </w:r>
          </w:p>
        </w:tc>
      </w:tr>
      <w:tr w:rsidR="008C352C" w:rsidRPr="00C9125F" w14:paraId="20471E57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1FCD5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D3D70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EAC529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9A76B5" w14:textId="3FA68A9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13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C8DC29" w14:textId="6354987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B30C01" w14:textId="6CF5562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E0468D" w14:textId="528440B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92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FF4DF0" w14:textId="103A534D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5DCB4D" w14:textId="30374A4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5001EA" w14:textId="20BF9B58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29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CCBDD" w14:textId="71B73810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4AC64B" w14:textId="1CEEA764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D1E04" w14:textId="648DADA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3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855F82" w14:textId="5CC27DC8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ADF92F" w14:textId="4F3BF31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3D5CC2" w14:textId="4B6D0B7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1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1C72C3" w14:textId="0FB524EC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6B9F73" w14:textId="13FCF1D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700 </w:t>
            </w:r>
          </w:p>
        </w:tc>
      </w:tr>
      <w:tr w:rsidR="008C352C" w:rsidRPr="00C9125F" w14:paraId="152E85CA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3AC5F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D89E45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3C63CD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CDAC28" w14:textId="1E1BD23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18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524EAC" w14:textId="3F69D8D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EA11C03" w14:textId="56E62EC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BC7EED" w14:textId="518EA3C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97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5E09C9" w14:textId="289A5D2F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AA4CFE" w14:textId="326FBBF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D6AD67" w14:textId="0A985843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31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277DBF" w14:textId="072C422C" w:rsidR="00FD2EAA" w:rsidRPr="00C9125F" w:rsidRDefault="004C0123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6984DB" w14:textId="42D5DE55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58988B" w14:textId="11A5E5B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5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0F865" w14:textId="2C60525A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A603C0" w14:textId="383DF1A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EA940C" w14:textId="69D67B4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3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3E6C25" w14:textId="33563578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C7B4D6" w14:textId="28511EE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750 </w:t>
            </w:r>
          </w:p>
        </w:tc>
      </w:tr>
      <w:tr w:rsidR="008C352C" w:rsidRPr="00C9125F" w14:paraId="0933061D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CF5B3E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EC3098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0ED3E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6A3BEF" w14:textId="7DC01E9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22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8A4CE9" w14:textId="5AB047C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B5880C" w14:textId="137C743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310282" w14:textId="038AF52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01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3A2060" w14:textId="44F58DFE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F8D31F" w14:textId="0AD9264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C582E" w14:textId="21BF4ABB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37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69258" w14:textId="47F35040" w:rsidR="00FD2EAA" w:rsidRPr="00C9125F" w:rsidRDefault="004C0123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9F4012" w14:textId="77866AE5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83AB5" w14:textId="7F1A78F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7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81018E" w14:textId="0644015E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256939" w14:textId="503F077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4271DF" w14:textId="4B1C45C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5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173A67" w14:textId="0D4E1E3B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283258" w14:textId="521E6B9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767 </w:t>
            </w:r>
          </w:p>
        </w:tc>
      </w:tr>
      <w:tr w:rsidR="008C352C" w:rsidRPr="00C9125F" w14:paraId="11D5C861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7E3632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1BD5B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FA37CE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3BBB51" w14:textId="1E9D1CC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26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8DF855" w14:textId="37BEACC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7C898D" w14:textId="6C6E8C3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B5DAA9" w14:textId="479D185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05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926993" w14:textId="1B5532C6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E900A0" w14:textId="78D4377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8DC994" w14:textId="7ABFC11C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41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4284BE" w14:textId="5C5A7EEA" w:rsidR="00FD2EAA" w:rsidRPr="00C9125F" w:rsidRDefault="004C0123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623072" w14:textId="6BC40ACC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C9B3E5" w14:textId="3969D02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7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0733C1" w14:textId="79F52F3D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594B9A" w14:textId="5AD2A52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B640A3" w14:textId="7411E45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6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DAAA6B" w14:textId="08EA648D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C8B8CB" w14:textId="5787A2D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00 </w:t>
            </w:r>
          </w:p>
        </w:tc>
      </w:tr>
      <w:tr w:rsidR="008C352C" w:rsidRPr="00C9125F" w14:paraId="6CDD48A8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74FBCB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C6A53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7A1E1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CA29A0" w14:textId="3BD36E7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30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ABC6C0" w14:textId="28F7486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F4959C" w14:textId="666D35A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1C3DB0" w14:textId="0060763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11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7775BD" w14:textId="2E89A62E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EC7D3F" w14:textId="2664028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A44E52" w14:textId="5ADF1CDC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43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35A786" w14:textId="16C3C4C8" w:rsidR="00FD2EAA" w:rsidRPr="00C9125F" w:rsidRDefault="004C0123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C4ABA2" w14:textId="3C51F7A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8DAC76" w14:textId="70E9509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8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DE4CA" w14:textId="4E222AED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DEDC85" w14:textId="6420CD6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BEAA91" w14:textId="097F6EA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7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A25BC3" w14:textId="232021A8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A70E92" w14:textId="01ECD93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67 </w:t>
            </w:r>
          </w:p>
        </w:tc>
      </w:tr>
      <w:tr w:rsidR="008C352C" w:rsidRPr="00C9125F" w14:paraId="341EB261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945F4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3D4AED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704329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CD54AE" w14:textId="530E52E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40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36A0C9" w14:textId="31A25A4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C2DF03" w14:textId="4E3ED3D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26570" w14:textId="65C249E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17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A4104" w14:textId="71B8FACA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0D33A9" w14:textId="496D244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E50FD" w14:textId="2F96857B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49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A16FC" w14:textId="6F60E41A" w:rsidR="00FD2EAA" w:rsidRPr="00C9125F" w:rsidRDefault="004C0123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5237DE" w14:textId="4F04041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3A1F3" w14:textId="30F9417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9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E8D307" w14:textId="0FD59201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F46EAA" w14:textId="6FFD99D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6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462F4C" w14:textId="7655490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9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9151A5" w14:textId="22B7F8DC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F61B62" w14:textId="548C69D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00 </w:t>
            </w:r>
          </w:p>
        </w:tc>
      </w:tr>
      <w:tr w:rsidR="008C352C" w:rsidRPr="00C9125F" w14:paraId="545E1B79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E04B0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F6986B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4241D3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E40649" w14:textId="5FCB7B5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675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D1CEB2" w14:textId="3C6E707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F37B00" w14:textId="7F261DD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27E0C" w14:textId="7B15C96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38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A8466" w14:textId="607A0D8B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66286C" w14:textId="34CA3DE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45B0AA" w14:textId="681DB986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58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26CE49" w14:textId="731BA32B" w:rsidR="00FD2EAA" w:rsidRPr="00C9125F" w:rsidRDefault="004C0123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D846ED" w14:textId="14E88DDE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29C2AD" w14:textId="1E36293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1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E420A" w14:textId="0F4EE3EB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D82F49" w14:textId="771BC7C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7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9AB917" w14:textId="29C568A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2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BBA2B1" w14:textId="06D2C6B3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5D1307" w14:textId="0C27986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17 </w:t>
            </w:r>
          </w:p>
        </w:tc>
      </w:tr>
      <w:tr w:rsidR="008C352C" w:rsidRPr="00C9125F" w14:paraId="29728278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0CB2C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8F2522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90747F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D222BF" w14:textId="153C659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8600</w:t>
            </w: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8BE7E7" w14:textId="4DEC314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4C860D" w14:textId="792B0DC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BF6163" w14:textId="4DB47A5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.57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7E371" w14:textId="1FC7204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AD1CAC" w14:textId="352DD2C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86A1E" w14:textId="38972A88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68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006744" w14:textId="064F8DDA" w:rsidR="00FD2EAA" w:rsidRPr="00C9125F" w:rsidRDefault="004C0123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C62D9F" w14:textId="427A589F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1DC48" w14:textId="6A25B60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1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DCA247" w14:textId="608A60A5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4A5BC0" w14:textId="5DEFD5B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7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AECC68" w14:textId="660E14C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6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E4B50E" w14:textId="5F1D6C09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02BCEA" w14:textId="289CD20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17 </w:t>
            </w:r>
          </w:p>
        </w:tc>
      </w:tr>
      <w:tr w:rsidR="008C352C" w:rsidRPr="00C9125F" w14:paraId="71902F54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03F030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23CEE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8219F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E9C37" w14:textId="4FC8A91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BC074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52C6C9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A0B9AD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0013F2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9FEC2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827447" w14:textId="6AA69F61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95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5957BC" w14:textId="3501A6F5" w:rsidR="00FD2EAA" w:rsidRPr="00C9125F" w:rsidRDefault="004C0123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023C15" w14:textId="6A00EFDC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F3C22" w14:textId="24D1143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4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2AE28" w14:textId="37AA9593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500B27" w14:textId="2A6392C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7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C889BE" w14:textId="2331AC4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8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592F2C" w14:textId="06C67927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734E47" w14:textId="1A27A69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17 </w:t>
            </w:r>
          </w:p>
        </w:tc>
      </w:tr>
      <w:tr w:rsidR="008C352C" w:rsidRPr="00C9125F" w14:paraId="5C779F8E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749C75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A3008E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92F6F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7DAC3C" w14:textId="16102D2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455DC0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A746D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C16618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68128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45BE96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D9182B" w14:textId="40FEC6C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16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7BF125" w14:textId="091CA3CD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99B183" w14:textId="2AC4AB58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AD5F47" w14:textId="64C7B5E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6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CF804" w14:textId="2638F701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338766" w14:textId="6A3A909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DE14A6" w14:textId="7E2E6809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0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CAC772" w14:textId="07228585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524185" w14:textId="7AB7F3A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33 </w:t>
            </w:r>
          </w:p>
        </w:tc>
      </w:tr>
      <w:tr w:rsidR="008C352C" w:rsidRPr="00C9125F" w14:paraId="71AB2E50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30F91A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D15794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19896E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BA116F" w14:textId="2B816BBB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BAC50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4E3C7F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73C043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A381F0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BCA57D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711CB" w14:textId="7777777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52DBC2" w14:textId="7777777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17BA8D" w14:textId="44DED309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562F6" w14:textId="0F3BC59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7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233D5" w14:textId="7268A997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9B62A0" w14:textId="16A58EC6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3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234B7F" w14:textId="7E0C118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2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1429E5" w14:textId="5268E335" w:rsidR="00FD2EAA" w:rsidRPr="00C9125F" w:rsidRDefault="0095094C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E97F91A" w14:textId="51C3144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33 </w:t>
            </w:r>
          </w:p>
        </w:tc>
      </w:tr>
      <w:tr w:rsidR="008C352C" w:rsidRPr="00C9125F" w14:paraId="57A75E4D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CB31D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1049B6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E88D5A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83A56A" w14:textId="10E80411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6DA6AE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A02C84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D88C7B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92444B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52C385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24E3BF" w14:textId="7777777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D99275" w14:textId="7777777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42E0C" w14:textId="0CC57301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2389B9" w14:textId="405C6965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9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677830" w14:textId="343F09F5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7ABE8C" w14:textId="0E71094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ECFD77" w14:textId="43EEAE08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4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C49AC4" w14:textId="36973D80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72378E" w14:textId="631F341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67 </w:t>
            </w:r>
          </w:p>
        </w:tc>
      </w:tr>
      <w:tr w:rsidR="008C352C" w:rsidRPr="00C9125F" w14:paraId="5E28881F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D987B7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845DC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DCBC40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EA6FC" w14:textId="3FE10293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C8F32E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25F92F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D5793C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8C1B3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4BADC4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73C33D" w14:textId="7777777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0C25AC" w14:textId="7777777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DD4B1" w14:textId="6ED4429B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562BD0" w14:textId="36A7517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0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DBD541" w14:textId="716DB878" w:rsidR="00FD2EAA" w:rsidRPr="00C9125F" w:rsidRDefault="004C0123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FD2EAA"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9100D7" w14:textId="4FB89FA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8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DA3D54" w14:textId="3F1F037E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43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6F97DC" w14:textId="23D5D32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218C51" w14:textId="5D11C1CD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83 </w:t>
            </w:r>
          </w:p>
        </w:tc>
      </w:tr>
      <w:tr w:rsidR="008C352C" w:rsidRPr="00C9125F" w14:paraId="47B01B84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FAEF0B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B15468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000AB3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A7449B" w14:textId="666C60CA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FF9E0A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EB429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324A27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53C262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53280" w14:textId="7777777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2BA090" w14:textId="7777777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787840" w14:textId="77777777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2139A" w14:textId="4D0E30F1" w:rsidR="00FD2EAA" w:rsidRPr="00C9125F" w:rsidRDefault="00FD2EAA" w:rsidP="003B1038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F0696" w14:textId="7E05718C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2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2C50CD" w14:textId="4EDC8B1F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24BE0A" w14:textId="7DD2131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1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9B38E3" w14:textId="0D44B862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70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E2193B" w14:textId="20623217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EED22F" w14:textId="72284F74" w:rsidR="00FD2EAA" w:rsidRPr="00C9125F" w:rsidRDefault="00FD2EAA" w:rsidP="003B10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</w:tr>
      <w:tr w:rsidR="008C352C" w:rsidRPr="00C9125F" w14:paraId="46057FBF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1C79EF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7E9DA4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7271EC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9404E" w14:textId="73A661F2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74B472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3B5787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998EEB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C7BAD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17F6D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BE4111" w14:textId="77777777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319FC9" w14:textId="77777777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8F4479" w14:textId="0CA9FBE8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261CB" w14:textId="4916CBA5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08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5EA9DA" w14:textId="5CB812D2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A6C27A" w14:textId="1CB6FAB4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5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F7139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78CAC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4C6AB7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352C" w:rsidRPr="00C9125F" w14:paraId="3313A2DF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0296D4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1380D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04049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9F0A22" w14:textId="4E17900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549D7C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2A5D71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4F5ECB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F458B2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FB9DC3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3126CC" w14:textId="77777777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73D70" w14:textId="77777777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932CA" w14:textId="3ACBDE2D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E04EA2" w14:textId="35428D08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2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355C04" w14:textId="03C3832E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17E403" w14:textId="7E8C22F8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67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329C6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64CF2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B2CCB7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352C" w:rsidRPr="00C9125F" w14:paraId="2F4040F3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85C9F8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1F442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242E32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08A84F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DA7FA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921462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24E965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1A697D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D90D1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A90F02" w14:textId="77777777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0DADA8" w14:textId="77777777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4AC7F" w14:textId="289CCA68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96DF1" w14:textId="288E42C8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65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BB739F" w14:textId="1EB69D76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4F4FA9" w14:textId="5EC3765B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983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AFE960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98DFB1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A5EA5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C352C" w:rsidRPr="00C9125F" w14:paraId="0B07B6C5" w14:textId="77777777" w:rsidTr="00DC3540">
        <w:tc>
          <w:tcPr>
            <w:tcW w:w="3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F05676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1C91B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FCDB49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1C8BB3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82725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729D77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FD524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0AA09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37DA95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7E864" w14:textId="77777777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AFA33" w14:textId="77777777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81405A" w14:textId="01CBD084" w:rsidR="00FD2EAA" w:rsidRPr="00C9125F" w:rsidRDefault="00FD2EAA" w:rsidP="00511340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972A0" w14:textId="6C7A8D0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2000</w:t>
            </w: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F3E8F" w14:textId="249A9AE6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4FFD5D" w14:textId="5A352220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125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7DE15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CFAADC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AB4F4" w14:textId="77777777" w:rsidR="00FD2EAA" w:rsidRPr="00C9125F" w:rsidRDefault="00FD2EAA" w:rsidP="005113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E274CE7" w14:textId="71DDDD5C" w:rsidR="00285ECA" w:rsidRPr="00C9125F" w:rsidRDefault="00285ECA">
      <w:pPr>
        <w:widowControl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sectPr w:rsidR="00285ECA" w:rsidRPr="00C9125F" w:rsidSect="004377B8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BCB2D" w14:textId="77777777" w:rsidR="00021149" w:rsidRDefault="00021149" w:rsidP="008B4417">
      <w:r>
        <w:separator/>
      </w:r>
    </w:p>
  </w:endnote>
  <w:endnote w:type="continuationSeparator" w:id="0">
    <w:p w14:paraId="6D0879F8" w14:textId="77777777" w:rsidR="00021149" w:rsidRDefault="00021149" w:rsidP="008B4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AF097" w14:textId="77777777" w:rsidR="00021149" w:rsidRDefault="00021149" w:rsidP="008B4417">
      <w:r>
        <w:separator/>
      </w:r>
    </w:p>
  </w:footnote>
  <w:footnote w:type="continuationSeparator" w:id="0">
    <w:p w14:paraId="4E86CE4D" w14:textId="77777777" w:rsidR="00021149" w:rsidRDefault="00021149" w:rsidP="008B4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A84E10"/>
    <w:multiLevelType w:val="hybridMultilevel"/>
    <w:tmpl w:val="BF304120"/>
    <w:lvl w:ilvl="0" w:tplc="C2EC8B20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AA"/>
    <w:rsid w:val="00005EC2"/>
    <w:rsid w:val="00006954"/>
    <w:rsid w:val="00011C74"/>
    <w:rsid w:val="00020751"/>
    <w:rsid w:val="00021149"/>
    <w:rsid w:val="0003473B"/>
    <w:rsid w:val="00046017"/>
    <w:rsid w:val="00057432"/>
    <w:rsid w:val="000725D2"/>
    <w:rsid w:val="000820D1"/>
    <w:rsid w:val="000A530D"/>
    <w:rsid w:val="000A532C"/>
    <w:rsid w:val="000C178A"/>
    <w:rsid w:val="000C5511"/>
    <w:rsid w:val="000C598F"/>
    <w:rsid w:val="000C728C"/>
    <w:rsid w:val="000D54F6"/>
    <w:rsid w:val="000E0627"/>
    <w:rsid w:val="000E3837"/>
    <w:rsid w:val="00122A82"/>
    <w:rsid w:val="001258A0"/>
    <w:rsid w:val="00125A60"/>
    <w:rsid w:val="00131D4A"/>
    <w:rsid w:val="001600E4"/>
    <w:rsid w:val="001678FE"/>
    <w:rsid w:val="0018197A"/>
    <w:rsid w:val="00187455"/>
    <w:rsid w:val="001A5F8D"/>
    <w:rsid w:val="001B0637"/>
    <w:rsid w:val="001C6EB9"/>
    <w:rsid w:val="001D6483"/>
    <w:rsid w:val="001D6739"/>
    <w:rsid w:val="001E27AF"/>
    <w:rsid w:val="001E5C1B"/>
    <w:rsid w:val="001F0663"/>
    <w:rsid w:val="002058FE"/>
    <w:rsid w:val="0020699C"/>
    <w:rsid w:val="00210BEF"/>
    <w:rsid w:val="0021415F"/>
    <w:rsid w:val="00214BB2"/>
    <w:rsid w:val="00226441"/>
    <w:rsid w:val="00233B5B"/>
    <w:rsid w:val="00236771"/>
    <w:rsid w:val="00242FEC"/>
    <w:rsid w:val="0024381C"/>
    <w:rsid w:val="00246274"/>
    <w:rsid w:val="00251997"/>
    <w:rsid w:val="002733C5"/>
    <w:rsid w:val="00275382"/>
    <w:rsid w:val="002767BC"/>
    <w:rsid w:val="00285ECA"/>
    <w:rsid w:val="002B18ED"/>
    <w:rsid w:val="002C04D8"/>
    <w:rsid w:val="002C47E5"/>
    <w:rsid w:val="002E0023"/>
    <w:rsid w:val="002F07A8"/>
    <w:rsid w:val="002F7FBF"/>
    <w:rsid w:val="00303360"/>
    <w:rsid w:val="00313CF3"/>
    <w:rsid w:val="00313E2F"/>
    <w:rsid w:val="00325143"/>
    <w:rsid w:val="003276E4"/>
    <w:rsid w:val="00331C27"/>
    <w:rsid w:val="00335A27"/>
    <w:rsid w:val="00360838"/>
    <w:rsid w:val="003714EF"/>
    <w:rsid w:val="003B0101"/>
    <w:rsid w:val="003B1038"/>
    <w:rsid w:val="003B5C40"/>
    <w:rsid w:val="003C5149"/>
    <w:rsid w:val="003E7BE5"/>
    <w:rsid w:val="00413255"/>
    <w:rsid w:val="004377B8"/>
    <w:rsid w:val="0044651C"/>
    <w:rsid w:val="004501A6"/>
    <w:rsid w:val="00456950"/>
    <w:rsid w:val="00470527"/>
    <w:rsid w:val="00475521"/>
    <w:rsid w:val="00476676"/>
    <w:rsid w:val="004905DE"/>
    <w:rsid w:val="004A0021"/>
    <w:rsid w:val="004C0123"/>
    <w:rsid w:val="004C336C"/>
    <w:rsid w:val="004E24A6"/>
    <w:rsid w:val="004E2A62"/>
    <w:rsid w:val="004E50C1"/>
    <w:rsid w:val="00501B95"/>
    <w:rsid w:val="00502907"/>
    <w:rsid w:val="00511340"/>
    <w:rsid w:val="00522BDE"/>
    <w:rsid w:val="00527236"/>
    <w:rsid w:val="005368A5"/>
    <w:rsid w:val="00560887"/>
    <w:rsid w:val="00563A08"/>
    <w:rsid w:val="00577555"/>
    <w:rsid w:val="00586983"/>
    <w:rsid w:val="005975CB"/>
    <w:rsid w:val="005A30EC"/>
    <w:rsid w:val="005B0B99"/>
    <w:rsid w:val="005D05BF"/>
    <w:rsid w:val="005E232A"/>
    <w:rsid w:val="005F1F8F"/>
    <w:rsid w:val="005F72A9"/>
    <w:rsid w:val="00607B38"/>
    <w:rsid w:val="006146AA"/>
    <w:rsid w:val="0062173C"/>
    <w:rsid w:val="00622758"/>
    <w:rsid w:val="00630199"/>
    <w:rsid w:val="00632D19"/>
    <w:rsid w:val="00637351"/>
    <w:rsid w:val="0065040D"/>
    <w:rsid w:val="00674280"/>
    <w:rsid w:val="00674B6B"/>
    <w:rsid w:val="00685505"/>
    <w:rsid w:val="0068641B"/>
    <w:rsid w:val="006929B6"/>
    <w:rsid w:val="006A3CF8"/>
    <w:rsid w:val="006A69B4"/>
    <w:rsid w:val="006C24F1"/>
    <w:rsid w:val="006C7C8B"/>
    <w:rsid w:val="006D0FF6"/>
    <w:rsid w:val="006D1064"/>
    <w:rsid w:val="006D1600"/>
    <w:rsid w:val="006D29F7"/>
    <w:rsid w:val="006D4EBE"/>
    <w:rsid w:val="006E002F"/>
    <w:rsid w:val="006E374A"/>
    <w:rsid w:val="0070267B"/>
    <w:rsid w:val="00753DC4"/>
    <w:rsid w:val="0076187C"/>
    <w:rsid w:val="0077050F"/>
    <w:rsid w:val="00775C11"/>
    <w:rsid w:val="00783162"/>
    <w:rsid w:val="007838A4"/>
    <w:rsid w:val="00785BBB"/>
    <w:rsid w:val="007867E0"/>
    <w:rsid w:val="007A1B0A"/>
    <w:rsid w:val="007A6D91"/>
    <w:rsid w:val="007E31FA"/>
    <w:rsid w:val="007F7584"/>
    <w:rsid w:val="008035AB"/>
    <w:rsid w:val="00803FAA"/>
    <w:rsid w:val="00813C49"/>
    <w:rsid w:val="008173F0"/>
    <w:rsid w:val="0082629E"/>
    <w:rsid w:val="00836112"/>
    <w:rsid w:val="008374F4"/>
    <w:rsid w:val="00842165"/>
    <w:rsid w:val="008508B0"/>
    <w:rsid w:val="00850954"/>
    <w:rsid w:val="00850D57"/>
    <w:rsid w:val="00856ABC"/>
    <w:rsid w:val="00873D2B"/>
    <w:rsid w:val="00884B09"/>
    <w:rsid w:val="00893EB9"/>
    <w:rsid w:val="008A1C7B"/>
    <w:rsid w:val="008B4417"/>
    <w:rsid w:val="008B6B10"/>
    <w:rsid w:val="008B7E61"/>
    <w:rsid w:val="008C352C"/>
    <w:rsid w:val="008C5A93"/>
    <w:rsid w:val="008E19AF"/>
    <w:rsid w:val="008E1D23"/>
    <w:rsid w:val="008E5A69"/>
    <w:rsid w:val="008F25F7"/>
    <w:rsid w:val="009036F3"/>
    <w:rsid w:val="00905E8B"/>
    <w:rsid w:val="009169B7"/>
    <w:rsid w:val="0095094C"/>
    <w:rsid w:val="0095208D"/>
    <w:rsid w:val="009543BC"/>
    <w:rsid w:val="00957C87"/>
    <w:rsid w:val="00965CFF"/>
    <w:rsid w:val="00966B5E"/>
    <w:rsid w:val="00973878"/>
    <w:rsid w:val="009A4320"/>
    <w:rsid w:val="009C1EB8"/>
    <w:rsid w:val="009D1B27"/>
    <w:rsid w:val="00A00779"/>
    <w:rsid w:val="00A07D0B"/>
    <w:rsid w:val="00A21EA2"/>
    <w:rsid w:val="00A27383"/>
    <w:rsid w:val="00A4045E"/>
    <w:rsid w:val="00A5381F"/>
    <w:rsid w:val="00A66A68"/>
    <w:rsid w:val="00A67E15"/>
    <w:rsid w:val="00A745A7"/>
    <w:rsid w:val="00A91172"/>
    <w:rsid w:val="00A95F45"/>
    <w:rsid w:val="00AA0441"/>
    <w:rsid w:val="00AD2033"/>
    <w:rsid w:val="00AD5016"/>
    <w:rsid w:val="00AE2C7C"/>
    <w:rsid w:val="00AE3F29"/>
    <w:rsid w:val="00AE3F51"/>
    <w:rsid w:val="00B075E2"/>
    <w:rsid w:val="00B246CE"/>
    <w:rsid w:val="00B2707E"/>
    <w:rsid w:val="00B3055E"/>
    <w:rsid w:val="00B32111"/>
    <w:rsid w:val="00B341D7"/>
    <w:rsid w:val="00B37778"/>
    <w:rsid w:val="00B43416"/>
    <w:rsid w:val="00B45414"/>
    <w:rsid w:val="00B534A9"/>
    <w:rsid w:val="00B608AF"/>
    <w:rsid w:val="00B61E46"/>
    <w:rsid w:val="00B66B7F"/>
    <w:rsid w:val="00B670A1"/>
    <w:rsid w:val="00B839D7"/>
    <w:rsid w:val="00B85268"/>
    <w:rsid w:val="00B8543F"/>
    <w:rsid w:val="00BA2D77"/>
    <w:rsid w:val="00BC09DC"/>
    <w:rsid w:val="00BE2DC7"/>
    <w:rsid w:val="00BE326C"/>
    <w:rsid w:val="00BE3EBB"/>
    <w:rsid w:val="00BF1162"/>
    <w:rsid w:val="00BF48D0"/>
    <w:rsid w:val="00BF7936"/>
    <w:rsid w:val="00C23B4F"/>
    <w:rsid w:val="00C258A2"/>
    <w:rsid w:val="00C3582B"/>
    <w:rsid w:val="00C37F00"/>
    <w:rsid w:val="00C42FB5"/>
    <w:rsid w:val="00C546B8"/>
    <w:rsid w:val="00C649DE"/>
    <w:rsid w:val="00C67015"/>
    <w:rsid w:val="00C80B98"/>
    <w:rsid w:val="00C860C3"/>
    <w:rsid w:val="00C9125F"/>
    <w:rsid w:val="00CB111B"/>
    <w:rsid w:val="00CB334C"/>
    <w:rsid w:val="00CC185D"/>
    <w:rsid w:val="00CC35D4"/>
    <w:rsid w:val="00CF0271"/>
    <w:rsid w:val="00CF310F"/>
    <w:rsid w:val="00CF7E6B"/>
    <w:rsid w:val="00D00BB0"/>
    <w:rsid w:val="00D04D7F"/>
    <w:rsid w:val="00D15ED5"/>
    <w:rsid w:val="00D25C43"/>
    <w:rsid w:val="00D31D17"/>
    <w:rsid w:val="00D32363"/>
    <w:rsid w:val="00D372E3"/>
    <w:rsid w:val="00D72C32"/>
    <w:rsid w:val="00D95A96"/>
    <w:rsid w:val="00DB25B4"/>
    <w:rsid w:val="00DB3FD0"/>
    <w:rsid w:val="00DB49D4"/>
    <w:rsid w:val="00DB65D9"/>
    <w:rsid w:val="00DC3540"/>
    <w:rsid w:val="00DC70B5"/>
    <w:rsid w:val="00DD1468"/>
    <w:rsid w:val="00DD5A58"/>
    <w:rsid w:val="00DD703F"/>
    <w:rsid w:val="00DE05FE"/>
    <w:rsid w:val="00DE25B3"/>
    <w:rsid w:val="00DE4962"/>
    <w:rsid w:val="00DF5CAB"/>
    <w:rsid w:val="00E11E41"/>
    <w:rsid w:val="00E13E45"/>
    <w:rsid w:val="00E179A3"/>
    <w:rsid w:val="00E21CA7"/>
    <w:rsid w:val="00E321F3"/>
    <w:rsid w:val="00E34B27"/>
    <w:rsid w:val="00E403D6"/>
    <w:rsid w:val="00E433D7"/>
    <w:rsid w:val="00E5348E"/>
    <w:rsid w:val="00E62A46"/>
    <w:rsid w:val="00E74332"/>
    <w:rsid w:val="00E8107E"/>
    <w:rsid w:val="00E8451E"/>
    <w:rsid w:val="00E85850"/>
    <w:rsid w:val="00E873AA"/>
    <w:rsid w:val="00E87FCD"/>
    <w:rsid w:val="00EB00DB"/>
    <w:rsid w:val="00EB30A1"/>
    <w:rsid w:val="00EC1E92"/>
    <w:rsid w:val="00ED04B7"/>
    <w:rsid w:val="00ED22F2"/>
    <w:rsid w:val="00ED64DF"/>
    <w:rsid w:val="00EE7330"/>
    <w:rsid w:val="00F03A07"/>
    <w:rsid w:val="00F0728E"/>
    <w:rsid w:val="00F1759A"/>
    <w:rsid w:val="00F219BF"/>
    <w:rsid w:val="00F24231"/>
    <w:rsid w:val="00F27EED"/>
    <w:rsid w:val="00F36603"/>
    <w:rsid w:val="00F52920"/>
    <w:rsid w:val="00F53E47"/>
    <w:rsid w:val="00F5524A"/>
    <w:rsid w:val="00F641F0"/>
    <w:rsid w:val="00F7602A"/>
    <w:rsid w:val="00F83D3B"/>
    <w:rsid w:val="00FA0BEC"/>
    <w:rsid w:val="00FA1F95"/>
    <w:rsid w:val="00FA7288"/>
    <w:rsid w:val="00FB5033"/>
    <w:rsid w:val="00FB53C5"/>
    <w:rsid w:val="00FC4336"/>
    <w:rsid w:val="00FC4C21"/>
    <w:rsid w:val="00FD2EAA"/>
    <w:rsid w:val="00FD713A"/>
    <w:rsid w:val="00FE7E6E"/>
    <w:rsid w:val="00FF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8621819"/>
  <w15:chartTrackingRefBased/>
  <w15:docId w15:val="{5C274900-1180-4DE9-82A7-5A60B82C9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3B0101"/>
    <w:pPr>
      <w:keepNext/>
      <w:keepLines/>
      <w:widowControl/>
      <w:spacing w:before="40" w:line="259" w:lineRule="auto"/>
      <w:outlineLvl w:val="2"/>
    </w:pPr>
    <w:rPr>
      <w:rFonts w:ascii="Arial" w:eastAsiaTheme="majorEastAsia" w:hAnsi="Arial" w:cstheme="majorBidi"/>
      <w:i/>
      <w:kern w:val="0"/>
      <w:sz w:val="22"/>
      <w:szCs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3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46274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46274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246274"/>
  </w:style>
  <w:style w:type="paragraph" w:styleId="a7">
    <w:name w:val="annotation subject"/>
    <w:basedOn w:val="a5"/>
    <w:next w:val="a5"/>
    <w:link w:val="a8"/>
    <w:uiPriority w:val="99"/>
    <w:semiHidden/>
    <w:unhideWhenUsed/>
    <w:rsid w:val="00246274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246274"/>
    <w:rPr>
      <w:b/>
      <w:bCs/>
    </w:rPr>
  </w:style>
  <w:style w:type="paragraph" w:styleId="a9">
    <w:name w:val="List Paragraph"/>
    <w:basedOn w:val="a"/>
    <w:uiPriority w:val="34"/>
    <w:qFormat/>
    <w:rsid w:val="00F53E47"/>
    <w:pPr>
      <w:ind w:firstLineChars="200" w:firstLine="420"/>
    </w:pPr>
  </w:style>
  <w:style w:type="paragraph" w:styleId="aa">
    <w:name w:val="header"/>
    <w:basedOn w:val="a"/>
    <w:link w:val="ab"/>
    <w:uiPriority w:val="99"/>
    <w:unhideWhenUsed/>
    <w:rsid w:val="008B4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B4417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8B4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8B4417"/>
    <w:rPr>
      <w:sz w:val="18"/>
      <w:szCs w:val="18"/>
    </w:rPr>
  </w:style>
  <w:style w:type="character" w:styleId="ae">
    <w:name w:val="Emphasis"/>
    <w:basedOn w:val="a0"/>
    <w:uiPriority w:val="20"/>
    <w:qFormat/>
    <w:rsid w:val="00850D57"/>
    <w:rPr>
      <w:i/>
      <w:iCs/>
    </w:rPr>
  </w:style>
  <w:style w:type="character" w:customStyle="1" w:styleId="30">
    <w:name w:val="标题 3 字符"/>
    <w:basedOn w:val="a0"/>
    <w:link w:val="3"/>
    <w:uiPriority w:val="9"/>
    <w:rsid w:val="003B0101"/>
    <w:rPr>
      <w:rFonts w:ascii="Arial" w:eastAsiaTheme="majorEastAsia" w:hAnsi="Arial" w:cstheme="majorBidi"/>
      <w:i/>
      <w:kern w:val="0"/>
      <w:sz w:val="22"/>
      <w:szCs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uiying</dc:creator>
  <cp:keywords/>
  <dc:description/>
  <cp:lastModifiedBy>sunhuiying</cp:lastModifiedBy>
  <cp:revision>4</cp:revision>
  <dcterms:created xsi:type="dcterms:W3CDTF">2021-07-28T18:44:00Z</dcterms:created>
  <dcterms:modified xsi:type="dcterms:W3CDTF">2021-07-28T18:47:00Z</dcterms:modified>
</cp:coreProperties>
</file>